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5"/>
        <w:gridCol w:w="456"/>
        <w:gridCol w:w="6911"/>
      </w:tblGrid>
      <w:tr w:rsidR="00F36131" w:rsidRPr="00F36131" w14:paraId="0449DBB1" w14:textId="77777777" w:rsidTr="00A7219D">
        <w:tc>
          <w:tcPr>
            <w:tcW w:w="1695" w:type="dxa"/>
          </w:tcPr>
          <w:p w14:paraId="4A2AB51D" w14:textId="77777777" w:rsidR="00F36131" w:rsidRPr="00F36131" w:rsidRDefault="00F36131" w:rsidP="00892A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6372F313" w14:textId="78AE98C1" w:rsidR="00F36131" w:rsidRPr="005762A5" w:rsidRDefault="00F36131" w:rsidP="00892A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62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762A5" w:rsidRPr="005762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6911" w:type="dxa"/>
          </w:tcPr>
          <w:p w14:paraId="4BE3FC10" w14:textId="597D2887" w:rsidR="00F36131" w:rsidRPr="009F6C95" w:rsidRDefault="00F36131" w:rsidP="00892A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s</w:t>
            </w:r>
          </w:p>
        </w:tc>
      </w:tr>
      <w:tr w:rsidR="00F36131" w:rsidRPr="00F36131" w14:paraId="4C57CC01" w14:textId="77777777" w:rsidTr="00A7219D">
        <w:tc>
          <w:tcPr>
            <w:tcW w:w="1695" w:type="dxa"/>
          </w:tcPr>
          <w:p w14:paraId="71EA615D" w14:textId="0CC8AA9B" w:rsidR="009F6C95" w:rsidRPr="005762A5" w:rsidRDefault="005762A5" w:rsidP="00892A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2A5">
              <w:rPr>
                <w:rFonts w:ascii="Times New Roman" w:hAnsi="Times New Roman" w:cs="Times New Roman"/>
                <w:sz w:val="24"/>
                <w:szCs w:val="24"/>
              </w:rPr>
              <w:t>↑ Young adults</w:t>
            </w:r>
          </w:p>
          <w:p w14:paraId="207DBBAB" w14:textId="69ECA40F" w:rsidR="00F36131" w:rsidRPr="005762A5" w:rsidRDefault="00F36131" w:rsidP="00892A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1295429A" w14:textId="5433A96C" w:rsidR="00F36131" w:rsidRPr="005762A5" w:rsidRDefault="00A7219D" w:rsidP="00892A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911" w:type="dxa"/>
          </w:tcPr>
          <w:p w14:paraId="0328B942" w14:textId="41A20750" w:rsidR="00F36131" w:rsidRPr="00F36131" w:rsidRDefault="00F36131" w:rsidP="00892A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3_36 :2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6 :4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3 :2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0_36 :4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6 :5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6 :5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6 :5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3_36 :3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4 :3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3_34 :2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3 :1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3_36 :4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0_36 :5</w:t>
            </w:r>
            <w:r w:rsidR="005762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7 :2_36 :4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7 :1_36 :4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_36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20 :2_34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_36 :3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36 :4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_35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CE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20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_34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22 :6_34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_35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_38 :5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7 :0_36 :4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37 :3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6131" w:rsidRPr="00F36131" w14:paraId="0670D5A0" w14:textId="77777777" w:rsidTr="00A7219D">
        <w:tc>
          <w:tcPr>
            <w:tcW w:w="1695" w:type="dxa"/>
          </w:tcPr>
          <w:p w14:paraId="12F4A87B" w14:textId="0FBB60C3" w:rsidR="009F6C95" w:rsidRPr="005762A5" w:rsidRDefault="005762A5" w:rsidP="00892A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2A5">
              <w:rPr>
                <w:rFonts w:ascii="Times New Roman" w:hAnsi="Times New Roman" w:cs="Times New Roman"/>
                <w:sz w:val="24"/>
                <w:szCs w:val="24"/>
              </w:rPr>
              <w:t>↓ Young adults</w:t>
            </w:r>
          </w:p>
          <w:p w14:paraId="5F3A1097" w14:textId="0F188D53" w:rsidR="00F36131" w:rsidRPr="005762A5" w:rsidRDefault="00F36131" w:rsidP="00892A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14:paraId="519B539C" w14:textId="1A9195A2" w:rsidR="00F36131" w:rsidRPr="005762A5" w:rsidRDefault="00F36131" w:rsidP="00892A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11" w:type="dxa"/>
          </w:tcPr>
          <w:p w14:paraId="4EE370F2" w14:textId="02A694BE" w:rsidR="00F36131" w:rsidRPr="00F36131" w:rsidRDefault="00F36131" w:rsidP="00892A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3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4 :2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1_34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4 :0_34 :3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7 :0_34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1_36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2 :2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AA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13A9" w:rsidRPr="00F36131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913A9" w:rsidRPr="00F36131">
              <w:rPr>
                <w:rFonts w:ascii="Times New Roman" w:hAnsi="Times New Roman" w:cs="Times New Roman"/>
                <w:sz w:val="24"/>
                <w:szCs w:val="24"/>
              </w:rPr>
              <w:t>18 :2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913A9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D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18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CE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20 :5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CE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2 :0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13A9" w:rsidRPr="00F36131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913A9" w:rsidRPr="00F36131">
              <w:rPr>
                <w:rFonts w:ascii="Times New Roman" w:hAnsi="Times New Roman" w:cs="Times New Roman"/>
                <w:sz w:val="24"/>
                <w:szCs w:val="24"/>
              </w:rPr>
              <w:t>18 :2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913A9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4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0_32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4 :0_35 :2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2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0 :0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0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4 :0_34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4 :0_34 :2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3 :0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1_34 :0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CE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20 :4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4 :0_36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 DHA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1_32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1_32 :0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2 :0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5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2 :1</w:t>
            </w:r>
            <w:r w:rsidR="001913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D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4 :0_36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0_32 :0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4 :0_34 :0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34 :0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D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18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1_32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36131" w:rsidRPr="00F36131" w14:paraId="552BDEC4" w14:textId="77777777" w:rsidTr="00A7219D">
        <w:tc>
          <w:tcPr>
            <w:tcW w:w="1695" w:type="dxa"/>
          </w:tcPr>
          <w:p w14:paraId="238F41D6" w14:textId="0BA077FC" w:rsidR="00F36131" w:rsidRPr="005762A5" w:rsidRDefault="00A7219D" w:rsidP="00892A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2A5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6131" w:rsidRPr="005762A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762A5" w:rsidRPr="005762A5">
              <w:rPr>
                <w:rFonts w:ascii="Times New Roman" w:hAnsi="Times New Roman" w:cs="Times New Roman"/>
                <w:sz w:val="24"/>
                <w:szCs w:val="24"/>
              </w:rPr>
              <w:t>ged adults</w:t>
            </w:r>
          </w:p>
        </w:tc>
        <w:tc>
          <w:tcPr>
            <w:tcW w:w="456" w:type="dxa"/>
          </w:tcPr>
          <w:p w14:paraId="49DD63A4" w14:textId="7F9A9FAD" w:rsidR="00F36131" w:rsidRPr="005762A5" w:rsidRDefault="00A7219D" w:rsidP="00892A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911" w:type="dxa"/>
          </w:tcPr>
          <w:p w14:paraId="4D446D8F" w14:textId="1515256A" w:rsidR="00F36131" w:rsidRPr="00F36131" w:rsidRDefault="00F36131" w:rsidP="00892A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EA09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20 :5_34 :1</w:t>
            </w:r>
            <w:r w:rsidR="00EA09BB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EA09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4 :3</w:t>
            </w:r>
            <w:r w:rsidR="00EA09BB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EA09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3_34 :0</w:t>
            </w:r>
            <w:r w:rsidR="00EA09BB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EA09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3_32 :0</w:t>
            </w:r>
            <w:r w:rsidR="00EA0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5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6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1_34 :3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1 :0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2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4 :0_36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3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5 :3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7 :0_34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0_34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0 :0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6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4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1_34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4 :0_36 :3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0_36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FA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20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20 :1_32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0_34 :3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3_36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4 :0_36 :4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2 :3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CE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20 :3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4 :4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1 :0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0_32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1_33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1_36 :4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4 :3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7 :1_34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FA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20 :2_32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0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3_32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2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3 :0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7 :1_34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4 :4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3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2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1_32 :3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2 :0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0_36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2_34 :0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8 :3_34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8 :1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36131">
              <w:rPr>
                <w:rFonts w:ascii="Times New Roman" w:hAnsi="Times New Roman" w:cs="Times New Roman"/>
                <w:sz w:val="24"/>
                <w:szCs w:val="24"/>
              </w:rPr>
              <w:t>16 :0_36 :2</w:t>
            </w:r>
            <w:r w:rsidR="00892A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3_36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1_36 :4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_33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0_36 :4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1_36 :5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_36 :5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36 :5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3_36 :3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_34 :3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3_34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_33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3_36 :4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0_36 :5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33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34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1_34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4 :0_34 :3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7 :0_34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1_36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32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AA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CE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D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1_18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CE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20 :5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CE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1_32 :0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FA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34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0_32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4 :0_35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1_32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1_30 :0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1_30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4 :0_34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4 :0_34 :2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8 :1_33 :0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1_34 :0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CE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20 :4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4 :0_36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 DHA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1_32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1_32 :0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32 :0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35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219D" w:rsidRPr="00F36131">
              <w:rPr>
                <w:rFonts w:ascii="Times New Roman" w:hAnsi="Times New Roman" w:cs="Times New Roman"/>
                <w:sz w:val="24"/>
                <w:szCs w:val="24"/>
              </w:rPr>
              <w:t>16 :0_32 :1</w:t>
            </w:r>
            <w:r w:rsidR="00A7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190498E" w14:textId="231A2D50" w:rsidR="00A34CDA" w:rsidRPr="004A6D8F" w:rsidRDefault="00A34CDA" w:rsidP="004A6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494CF3" w14:textId="71E70B83" w:rsidR="004A6D8F" w:rsidRPr="004A6D8F" w:rsidRDefault="004A6D8F" w:rsidP="004A6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1569471"/>
      <w:r w:rsidRPr="004A6D8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2.</w:t>
      </w:r>
      <w:r w:rsidRPr="004A6D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6D8F">
        <w:rPr>
          <w:rFonts w:ascii="Times New Roman" w:hAnsi="Times New Roman" w:cs="Times New Roman"/>
          <w:b/>
          <w:bCs/>
          <w:sz w:val="24"/>
          <w:szCs w:val="24"/>
          <w:lang w:val="en-US"/>
        </w:rPr>
        <w:t>Differentially abundant plasma lipids in</w:t>
      </w:r>
      <w:r w:rsidR="00534350" w:rsidRPr="005343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343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534350" w:rsidRPr="004A6D8F">
        <w:rPr>
          <w:rFonts w:ascii="Times New Roman" w:hAnsi="Times New Roman" w:cs="Times New Roman"/>
          <w:b/>
          <w:bCs/>
          <w:sz w:val="24"/>
          <w:szCs w:val="24"/>
          <w:lang w:val="en-US"/>
        </w:rPr>
        <w:t>day-7-post-SARS-CoV-2-infection condition</w:t>
      </w:r>
      <w:r w:rsidRPr="004A6D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343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s. </w:t>
      </w:r>
      <w:r w:rsidRPr="004A6D8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mock condition</w:t>
      </w:r>
      <w:r w:rsidR="005343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A6D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young adult and aged golden hamsters. </w:t>
      </w:r>
      <w:r w:rsidRPr="004A6D8F">
        <w:rPr>
          <w:rFonts w:ascii="Times New Roman" w:hAnsi="Times New Roman" w:cs="Times New Roman"/>
          <w:sz w:val="24"/>
          <w:szCs w:val="24"/>
          <w:lang w:val="en-US"/>
        </w:rPr>
        <w:t xml:space="preserve">Lipids significantly </w:t>
      </w:r>
      <w:r>
        <w:rPr>
          <w:rFonts w:ascii="Times New Roman" w:hAnsi="Times New Roman" w:cs="Times New Roman"/>
          <w:sz w:val="24"/>
          <w:szCs w:val="24"/>
          <w:lang w:val="en-US"/>
        </w:rPr>
        <w:t>increased (n=27) or decreased (n=39) upon SARS-CoV-2 infection in young adult</w:t>
      </w:r>
      <w:r w:rsidR="0005000A">
        <w:rPr>
          <w:rFonts w:ascii="Times New Roman" w:hAnsi="Times New Roman" w:cs="Times New Roman"/>
          <w:sz w:val="24"/>
          <w:szCs w:val="24"/>
          <w:lang w:val="en-US"/>
        </w:rPr>
        <w:t xml:space="preserve"> hams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, and lipids significantly decreased (n=96) upon SARS-CoV-2 infection in aged </w:t>
      </w:r>
      <w:r w:rsidR="0005000A">
        <w:rPr>
          <w:rFonts w:ascii="Times New Roman" w:hAnsi="Times New Roman" w:cs="Times New Roman"/>
          <w:sz w:val="24"/>
          <w:szCs w:val="24"/>
          <w:lang w:val="en-US"/>
        </w:rPr>
        <w:t>hamster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  <w:r w:rsidR="002F6E47">
        <w:rPr>
          <w:rFonts w:ascii="Times New Roman" w:hAnsi="Times New Roman" w:cs="Times New Roman"/>
          <w:sz w:val="24"/>
          <w:szCs w:val="24"/>
          <w:lang w:val="en-US"/>
        </w:rPr>
        <w:t xml:space="preserve"> Fold change&gt;1.5, </w:t>
      </w:r>
      <w:r w:rsidR="002F6E47" w:rsidRPr="002F6E4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F6E47">
        <w:rPr>
          <w:rFonts w:ascii="Times New Roman" w:hAnsi="Times New Roman" w:cs="Times New Roman"/>
          <w:sz w:val="24"/>
          <w:szCs w:val="24"/>
          <w:lang w:val="en-US"/>
        </w:rPr>
        <w:t>&lt;0.0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p w14:paraId="3E491634" w14:textId="77777777" w:rsidR="004A6D8F" w:rsidRPr="004A6D8F" w:rsidRDefault="004A6D8F">
      <w:pPr>
        <w:rPr>
          <w:lang w:val="en-US"/>
        </w:rPr>
      </w:pPr>
    </w:p>
    <w:p w14:paraId="09A6FA4B" w14:textId="5E263447" w:rsidR="00943459" w:rsidRPr="004A6D8F" w:rsidRDefault="00943459" w:rsidP="009434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43459" w:rsidRPr="004A6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4B50A" w14:textId="77777777" w:rsidR="00A13E2C" w:rsidRDefault="00A13E2C" w:rsidP="00943459">
      <w:pPr>
        <w:spacing w:after="0" w:line="240" w:lineRule="auto"/>
      </w:pPr>
      <w:r>
        <w:separator/>
      </w:r>
    </w:p>
  </w:endnote>
  <w:endnote w:type="continuationSeparator" w:id="0">
    <w:p w14:paraId="6D1B0F87" w14:textId="77777777" w:rsidR="00A13E2C" w:rsidRDefault="00A13E2C" w:rsidP="00943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33573" w14:textId="77777777" w:rsidR="00A13E2C" w:rsidRDefault="00A13E2C" w:rsidP="00943459">
      <w:pPr>
        <w:spacing w:after="0" w:line="240" w:lineRule="auto"/>
      </w:pPr>
      <w:r>
        <w:separator/>
      </w:r>
    </w:p>
  </w:footnote>
  <w:footnote w:type="continuationSeparator" w:id="0">
    <w:p w14:paraId="0FD1C356" w14:textId="77777777" w:rsidR="00A13E2C" w:rsidRDefault="00A13E2C" w:rsidP="009434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131"/>
    <w:rsid w:val="0005000A"/>
    <w:rsid w:val="001913A9"/>
    <w:rsid w:val="002418AE"/>
    <w:rsid w:val="002F6E47"/>
    <w:rsid w:val="004A6D8F"/>
    <w:rsid w:val="00534350"/>
    <w:rsid w:val="005762A5"/>
    <w:rsid w:val="00892A54"/>
    <w:rsid w:val="00943459"/>
    <w:rsid w:val="00967635"/>
    <w:rsid w:val="009B7478"/>
    <w:rsid w:val="009F6C95"/>
    <w:rsid w:val="00A13E2C"/>
    <w:rsid w:val="00A34CDA"/>
    <w:rsid w:val="00A7219D"/>
    <w:rsid w:val="00BF0F54"/>
    <w:rsid w:val="00CA50EA"/>
    <w:rsid w:val="00CC016B"/>
    <w:rsid w:val="00EA09BB"/>
    <w:rsid w:val="00F3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7D13E8"/>
  <w15:chartTrackingRefBased/>
  <w15:docId w15:val="{A0A1180A-C155-4BF2-9B5E-B8E827954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6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434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3459"/>
  </w:style>
  <w:style w:type="paragraph" w:styleId="Pieddepage">
    <w:name w:val="footer"/>
    <w:basedOn w:val="Normal"/>
    <w:link w:val="PieddepageCar"/>
    <w:uiPriority w:val="99"/>
    <w:unhideWhenUsed/>
    <w:rsid w:val="009434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3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Wolowczuk</dc:creator>
  <cp:keywords/>
  <dc:description/>
  <cp:lastModifiedBy>Isabelle Wolowczuk</cp:lastModifiedBy>
  <cp:revision>2</cp:revision>
  <dcterms:created xsi:type="dcterms:W3CDTF">2022-12-10T12:04:00Z</dcterms:created>
  <dcterms:modified xsi:type="dcterms:W3CDTF">2022-12-10T12:04:00Z</dcterms:modified>
</cp:coreProperties>
</file>